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4"/>
        <w:gridCol w:w="2114"/>
        <w:gridCol w:w="2114"/>
        <w:gridCol w:w="2114"/>
        <w:gridCol w:w="2114"/>
        <w:gridCol w:w="2115"/>
      </w:tblGrid>
      <w:tr w:rsidR="00334FF4" w:rsidRPr="00A16852" w14:paraId="47269931" w14:textId="77777777" w:rsidTr="00712E42">
        <w:trPr>
          <w:trHeight w:val="440"/>
          <w:jc w:val="center"/>
        </w:trPr>
        <w:tc>
          <w:tcPr>
            <w:tcW w:w="12685" w:type="dxa"/>
            <w:gridSpan w:val="6"/>
            <w:tcBorders>
              <w:bottom w:val="single" w:sz="4" w:space="0" w:color="auto"/>
            </w:tcBorders>
          </w:tcPr>
          <w:p w14:paraId="02F9E082" w14:textId="77777777" w:rsidR="00334FF4" w:rsidRPr="00125A29" w:rsidRDefault="00334FF4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5A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4 Table. Donor Pool States and Weights for Age Group Analyses.</w:t>
            </w:r>
          </w:p>
        </w:tc>
      </w:tr>
      <w:tr w:rsidR="00334FF4" w:rsidRPr="00A16852" w14:paraId="26A48BE3" w14:textId="77777777" w:rsidTr="00712E42">
        <w:trPr>
          <w:trHeight w:val="251"/>
          <w:jc w:val="center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FCEF6" w14:textId="77777777" w:rsidR="00334FF4" w:rsidRPr="00A16852" w:rsidRDefault="00334FF4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-24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37BE5" w14:textId="77777777" w:rsidR="00334FF4" w:rsidRPr="00A16852" w:rsidRDefault="00334FF4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-34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4F9CD" w14:textId="77777777" w:rsidR="00334FF4" w:rsidRPr="00A16852" w:rsidRDefault="00334FF4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-44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FFFD2" w14:textId="77777777" w:rsidR="00334FF4" w:rsidRPr="00A16852" w:rsidRDefault="00334FF4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-54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5E6AB" w14:textId="77777777" w:rsidR="00334FF4" w:rsidRPr="00A16852" w:rsidRDefault="00334FF4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-64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EFD9F" w14:textId="77777777" w:rsidR="00334FF4" w:rsidRPr="00A16852" w:rsidRDefault="00334FF4" w:rsidP="00712E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+</w:t>
            </w:r>
          </w:p>
        </w:tc>
      </w:tr>
      <w:tr w:rsidR="00334FF4" w:rsidRPr="00A16852" w14:paraId="0BE2BE9B" w14:textId="77777777" w:rsidTr="00712E42">
        <w:trPr>
          <w:trHeight w:val="4418"/>
          <w:jc w:val="center"/>
        </w:trPr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1197561D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necticut (0.124)</w:t>
            </w:r>
          </w:p>
          <w:p w14:paraId="75CF576C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orida (0.067)</w:t>
            </w:r>
          </w:p>
          <w:p w14:paraId="2E59AF9D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linois (0.090)</w:t>
            </w:r>
          </w:p>
          <w:p w14:paraId="41B2EABC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sachusetts (0.203)</w:t>
            </w:r>
          </w:p>
          <w:p w14:paraId="07E3F9D4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higan (0.055)</w:t>
            </w:r>
          </w:p>
          <w:p w14:paraId="4FF3F116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Jersey (0.302)</w:t>
            </w:r>
          </w:p>
          <w:p w14:paraId="5C74C63C" w14:textId="77777777" w:rsidR="00334FF4" w:rsidRPr="00D87DE5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York (0.16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06E5E58F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necticut (0.101)</w:t>
            </w:r>
          </w:p>
          <w:p w14:paraId="3CA458CB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 (0.072)</w:t>
            </w:r>
          </w:p>
          <w:p w14:paraId="07EF4648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waii (0.047)</w:t>
            </w:r>
          </w:p>
          <w:p w14:paraId="0167E62B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linois (0.092)</w:t>
            </w:r>
          </w:p>
          <w:p w14:paraId="09F5A0F8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yland (0.096)</w:t>
            </w:r>
          </w:p>
          <w:p w14:paraId="2F2CF70E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sachusetts (0.119)</w:t>
            </w:r>
          </w:p>
          <w:p w14:paraId="6B0E9276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Jersey (0.129)</w:t>
            </w:r>
          </w:p>
          <w:p w14:paraId="2915AE2B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York (0.195)</w:t>
            </w:r>
          </w:p>
          <w:p w14:paraId="3FC77C11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xas (0.076)</w:t>
            </w:r>
          </w:p>
          <w:p w14:paraId="62EF66D9" w14:textId="77777777" w:rsidR="00334FF4" w:rsidRPr="00D87DE5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rginia (0.071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15498866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necticut (0.087)</w:t>
            </w:r>
          </w:p>
          <w:p w14:paraId="4102644E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 (0.056)</w:t>
            </w:r>
          </w:p>
          <w:p w14:paraId="13CEE778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waii (0.053)</w:t>
            </w:r>
          </w:p>
          <w:p w14:paraId="0392A5FD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linois (0.071)</w:t>
            </w:r>
          </w:p>
          <w:p w14:paraId="2BF681A6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yland (0.086)</w:t>
            </w:r>
          </w:p>
          <w:p w14:paraId="2AD893A0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sachusetts (0.097)</w:t>
            </w:r>
          </w:p>
          <w:p w14:paraId="51A41E31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nesota (0.061)</w:t>
            </w:r>
          </w:p>
          <w:p w14:paraId="20271911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braska (0.044)</w:t>
            </w:r>
          </w:p>
          <w:p w14:paraId="16F95DCC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Hampshire (0.047)</w:t>
            </w:r>
          </w:p>
          <w:p w14:paraId="77900C8F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Jersey (0.125)</w:t>
            </w:r>
          </w:p>
          <w:p w14:paraId="6C3EC5A7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York (0.173)</w:t>
            </w:r>
          </w:p>
          <w:p w14:paraId="3F3193AD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hio (0.052)</w:t>
            </w:r>
          </w:p>
          <w:p w14:paraId="6BFB1F00" w14:textId="77777777" w:rsidR="00334FF4" w:rsidRPr="00D87DE5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rginia (0.047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1BE123F6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kansas (0.043)</w:t>
            </w:r>
          </w:p>
          <w:p w14:paraId="272D49A5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necticut (0.054)</w:t>
            </w:r>
          </w:p>
          <w:p w14:paraId="0F6EF80A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 (0.049)</w:t>
            </w:r>
          </w:p>
          <w:p w14:paraId="2F2E5AD8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waii (0.047)</w:t>
            </w:r>
          </w:p>
          <w:p w14:paraId="205FE7B0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aho (0.043)</w:t>
            </w:r>
          </w:p>
          <w:p w14:paraId="1A480EE6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linois (0.057)</w:t>
            </w:r>
          </w:p>
          <w:p w14:paraId="59705DBA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sas (0.044)</w:t>
            </w:r>
          </w:p>
          <w:p w14:paraId="46C8900C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uisiana (0.051)</w:t>
            </w:r>
          </w:p>
          <w:p w14:paraId="174AF048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yland (0.058)</w:t>
            </w:r>
          </w:p>
          <w:p w14:paraId="30F0BE6B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sachusetts (0.067)</w:t>
            </w:r>
          </w:p>
          <w:p w14:paraId="1EC5D48F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higan (0.049)</w:t>
            </w:r>
          </w:p>
          <w:p w14:paraId="26782294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nesota (0.053)</w:t>
            </w:r>
          </w:p>
          <w:p w14:paraId="69D35D2F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Hampshire (0.048)</w:t>
            </w:r>
          </w:p>
          <w:p w14:paraId="6CAAB09C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Jersey (0.066)</w:t>
            </w:r>
          </w:p>
          <w:p w14:paraId="6B463706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w York (0.081)</w:t>
            </w:r>
          </w:p>
          <w:p w14:paraId="7FB9BFD0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nnsylvania (0.048)</w:t>
            </w:r>
          </w:p>
          <w:p w14:paraId="1400784A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Carolina (0.048)</w:t>
            </w:r>
          </w:p>
          <w:p w14:paraId="71136DBF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rginia (0.049)</w:t>
            </w:r>
          </w:p>
          <w:p w14:paraId="11662170" w14:textId="77777777" w:rsidR="00334FF4" w:rsidRPr="00D87DE5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sconsin (0.046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161D92A4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kansas (0.086)</w:t>
            </w:r>
          </w:p>
          <w:p w14:paraId="078F65F6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necticut (0.046)</w:t>
            </w:r>
          </w:p>
          <w:p w14:paraId="234753AE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na (0.046)</w:t>
            </w:r>
          </w:p>
          <w:p w14:paraId="0261EE5D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wa (0.048)</w:t>
            </w:r>
          </w:p>
          <w:p w14:paraId="02022973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sas (0.076)</w:t>
            </w:r>
          </w:p>
          <w:p w14:paraId="27FCD515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tucky (0.066)</w:t>
            </w:r>
          </w:p>
          <w:p w14:paraId="298748DD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uisiana (0.055)</w:t>
            </w:r>
          </w:p>
          <w:p w14:paraId="460307FF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higan (0.046)</w:t>
            </w:r>
          </w:p>
          <w:p w14:paraId="7D56A6F0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nesota (0.036)</w:t>
            </w:r>
          </w:p>
          <w:p w14:paraId="004F3536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ouri (0.060)</w:t>
            </w:r>
          </w:p>
          <w:p w14:paraId="79B8FB02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Carolina (0.065)</w:t>
            </w:r>
          </w:p>
          <w:p w14:paraId="488263E1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hio (0.043)</w:t>
            </w:r>
          </w:p>
          <w:p w14:paraId="4D3E8308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lahoma (0.107)</w:t>
            </w:r>
          </w:p>
          <w:p w14:paraId="7235B101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nnsylvania (0.054)</w:t>
            </w:r>
          </w:p>
          <w:p w14:paraId="10D4712C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xas (0.054)</w:t>
            </w:r>
          </w:p>
          <w:p w14:paraId="41065790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rginia (0.060)</w:t>
            </w:r>
          </w:p>
          <w:p w14:paraId="2B59FA18" w14:textId="77777777" w:rsidR="00334FF4" w:rsidRPr="00D87DE5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sconsin (0.053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5DC28D6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abama (0.063)</w:t>
            </w:r>
          </w:p>
          <w:p w14:paraId="5A176378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kansas (0.062)</w:t>
            </w:r>
          </w:p>
          <w:p w14:paraId="4E4FE89B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rado (0.059)</w:t>
            </w:r>
          </w:p>
          <w:p w14:paraId="6A9B5F5E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orida (0.061)</w:t>
            </w:r>
          </w:p>
          <w:p w14:paraId="65A689EA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rgia (0.062)</w:t>
            </w:r>
          </w:p>
          <w:p w14:paraId="4105BE02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sas (0.066)</w:t>
            </w:r>
          </w:p>
          <w:p w14:paraId="14573110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tucky (0.063)</w:t>
            </w:r>
          </w:p>
          <w:p w14:paraId="70020096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ouri (0.064)</w:t>
            </w:r>
          </w:p>
          <w:p w14:paraId="17DD692A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lahoma (0.063)</w:t>
            </w:r>
          </w:p>
          <w:p w14:paraId="24182EAD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Carolina (0.064)</w:t>
            </w:r>
          </w:p>
          <w:p w14:paraId="4EC36216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nnessee (0.063)</w:t>
            </w:r>
          </w:p>
          <w:p w14:paraId="3896CB85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xas (0.064)</w:t>
            </w:r>
          </w:p>
          <w:p w14:paraId="0C0A8BE1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ah (0.062)</w:t>
            </w:r>
          </w:p>
          <w:p w14:paraId="0BA4F30F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rginia (0.062)</w:t>
            </w:r>
          </w:p>
          <w:p w14:paraId="520D4264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shington (0.060)</w:t>
            </w:r>
          </w:p>
          <w:p w14:paraId="61B8DC27" w14:textId="77777777" w:rsidR="00334FF4" w:rsidRPr="00D87DE5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st Virginia (0.061)</w:t>
            </w:r>
          </w:p>
        </w:tc>
      </w:tr>
      <w:tr w:rsidR="00334FF4" w:rsidRPr="00A16852" w14:paraId="488E04E2" w14:textId="77777777" w:rsidTr="00712E42">
        <w:trPr>
          <w:trHeight w:val="431"/>
          <w:jc w:val="center"/>
        </w:trPr>
        <w:tc>
          <w:tcPr>
            <w:tcW w:w="12685" w:type="dxa"/>
            <w:gridSpan w:val="6"/>
            <w:tcBorders>
              <w:top w:val="single" w:sz="4" w:space="0" w:color="auto"/>
            </w:tcBorders>
            <w:vAlign w:val="center"/>
          </w:tcPr>
          <w:p w14:paraId="14B6EC25" w14:textId="77777777" w:rsidR="00334FF4" w:rsidRDefault="00334FF4" w:rsidP="00712E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 donor pools are relatively small due to a lack of extensive CDC data on suicide mortality outside of the states listed.</w:t>
            </w:r>
          </w:p>
        </w:tc>
      </w:tr>
    </w:tbl>
    <w:p w14:paraId="0F82F794" w14:textId="77777777" w:rsidR="00373F97" w:rsidRDefault="00373F97"/>
    <w:sectPr w:rsidR="00373F97" w:rsidSect="00334F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FF4"/>
    <w:rsid w:val="00334FF4"/>
    <w:rsid w:val="0037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5C949"/>
  <w15:chartTrackingRefBased/>
  <w15:docId w15:val="{5E5E2093-F2BC-6848-A072-0E08F915C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4FF4"/>
  </w:style>
  <w:style w:type="table" w:styleId="TableGrid">
    <w:name w:val="Table Grid"/>
    <w:basedOn w:val="TableNormal"/>
    <w:uiPriority w:val="39"/>
    <w:rsid w:val="00334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hom</dc:creator>
  <cp:keywords/>
  <dc:description/>
  <cp:lastModifiedBy>Michael Thom</cp:lastModifiedBy>
  <cp:revision>1</cp:revision>
  <dcterms:created xsi:type="dcterms:W3CDTF">2022-07-05T18:27:00Z</dcterms:created>
  <dcterms:modified xsi:type="dcterms:W3CDTF">2022-07-05T18:27:00Z</dcterms:modified>
</cp:coreProperties>
</file>